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169F" w:rsidRPr="005B3D66" w:rsidRDefault="0058169F" w:rsidP="0058169F">
      <w:pPr>
        <w:wordWrap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B3D66">
        <w:rPr>
          <w:rFonts w:ascii="Times New Roman" w:hAnsi="Times New Roman" w:cs="Times New Roman"/>
          <w:bCs/>
          <w:sz w:val="24"/>
          <w:szCs w:val="24"/>
        </w:rPr>
        <w:t>S</w:t>
      </w:r>
      <w:r>
        <w:rPr>
          <w:rFonts w:ascii="Times New Roman" w:hAnsi="Times New Roman" w:cs="Times New Roman"/>
          <w:bCs/>
          <w:sz w:val="24"/>
          <w:szCs w:val="24"/>
        </w:rPr>
        <w:t>upplementary</w:t>
      </w:r>
      <w:r w:rsidRPr="005B3D66">
        <w:rPr>
          <w:rFonts w:ascii="Times New Roman" w:hAnsi="Times New Roman" w:cs="Times New Roman"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B3D66">
        <w:rPr>
          <w:rFonts w:ascii="Times New Roman" w:hAnsi="Times New Roman" w:cs="Times New Roman"/>
          <w:bCs/>
          <w:sz w:val="24"/>
          <w:szCs w:val="24"/>
        </w:rPr>
        <w:t>2. Characteristics of nodules of surgical specimens according TACE approach</w:t>
      </w:r>
    </w:p>
    <w:tbl>
      <w:tblPr>
        <w:tblW w:w="9464" w:type="dxa"/>
        <w:tblLayout w:type="fixed"/>
        <w:tblLook w:val="04A0" w:firstRow="1" w:lastRow="0" w:firstColumn="1" w:lastColumn="0" w:noHBand="0" w:noVBand="1"/>
      </w:tblPr>
      <w:tblGrid>
        <w:gridCol w:w="2802"/>
        <w:gridCol w:w="1984"/>
        <w:gridCol w:w="1701"/>
        <w:gridCol w:w="1701"/>
        <w:gridCol w:w="1276"/>
      </w:tblGrid>
      <w:tr w:rsidR="0058169F" w:rsidRPr="005B3D66" w:rsidTr="006041B0">
        <w:trPr>
          <w:trHeight w:val="340"/>
        </w:trPr>
        <w:tc>
          <w:tcPr>
            <w:tcW w:w="2802" w:type="dxa"/>
            <w:vMerge w:val="restart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58169F" w:rsidRPr="005B3D66" w:rsidRDefault="0058169F" w:rsidP="006041B0">
            <w:pPr>
              <w:wordWrap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58169F" w:rsidRPr="005B3D66" w:rsidRDefault="0058169F" w:rsidP="006041B0">
            <w:pPr>
              <w:wordWrap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58169F" w:rsidRPr="005B3D66" w:rsidRDefault="0058169F" w:rsidP="006041B0">
            <w:pPr>
              <w:wordWrap/>
              <w:spacing w:before="20" w:after="20"/>
              <w:ind w:left="20" w:right="20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58169F" w:rsidRPr="005B3D66" w:rsidRDefault="0058169F" w:rsidP="006041B0">
            <w:pPr>
              <w:wordWrap/>
              <w:spacing w:before="20" w:after="20"/>
              <w:ind w:left="20" w:right="20" w:firstLineChars="150" w:firstLine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ll patients </w:t>
            </w:r>
          </w:p>
          <w:p w:rsidR="0058169F" w:rsidRPr="005B3D66" w:rsidRDefault="0058169F" w:rsidP="006041B0">
            <w:pPr>
              <w:wordWrap/>
              <w:spacing w:before="20" w:after="20"/>
              <w:ind w:left="20" w:right="20" w:firstLineChars="100" w:firstLin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b/>
                <w:sz w:val="24"/>
                <w:szCs w:val="24"/>
              </w:rPr>
              <w:t>(51 patients)</w:t>
            </w:r>
          </w:p>
        </w:tc>
        <w:tc>
          <w:tcPr>
            <w:tcW w:w="3402" w:type="dxa"/>
            <w:gridSpan w:val="2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58169F" w:rsidRPr="005B3D66" w:rsidRDefault="0058169F" w:rsidP="006041B0">
            <w:pPr>
              <w:wordWrap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TACE approach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58169F" w:rsidRPr="005B3D66" w:rsidRDefault="0058169F" w:rsidP="006041B0">
            <w:pPr>
              <w:wordWrap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:rsidR="0058169F" w:rsidRPr="005B3D66" w:rsidRDefault="0058169F" w:rsidP="006041B0">
            <w:pPr>
              <w:wordWrap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:rsidR="0058169F" w:rsidRPr="005B3D66" w:rsidRDefault="0058169F" w:rsidP="006041B0">
            <w:pPr>
              <w:wordWrap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 value</w:t>
            </w:r>
          </w:p>
        </w:tc>
      </w:tr>
      <w:tr w:rsidR="0058169F" w:rsidRPr="005B3D66" w:rsidTr="006041B0">
        <w:trPr>
          <w:trHeight w:val="314"/>
        </w:trPr>
        <w:tc>
          <w:tcPr>
            <w:tcW w:w="2802" w:type="dxa"/>
            <w:vMerge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58169F" w:rsidRPr="005B3D66" w:rsidRDefault="0058169F" w:rsidP="006041B0">
            <w:pPr>
              <w:wordWrap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58169F" w:rsidRPr="005B3D66" w:rsidRDefault="0058169F" w:rsidP="006041B0">
            <w:pPr>
              <w:wordWrap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vAlign w:val="center"/>
          </w:tcPr>
          <w:p w:rsidR="0058169F" w:rsidRPr="005B3D66" w:rsidRDefault="0058169F" w:rsidP="006041B0">
            <w:pPr>
              <w:wordWrap/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lective/Lobar</w:t>
            </w:r>
          </w:p>
          <w:p w:rsidR="0058169F" w:rsidRPr="005B3D66" w:rsidRDefault="0058169F" w:rsidP="006041B0">
            <w:pPr>
              <w:wordWrap/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35 patient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vAlign w:val="center"/>
          </w:tcPr>
          <w:p w:rsidR="0058169F" w:rsidRPr="005B3D66" w:rsidRDefault="0058169F" w:rsidP="006041B0">
            <w:pPr>
              <w:wordWrap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Super-selective </w:t>
            </w:r>
          </w:p>
          <w:p w:rsidR="0058169F" w:rsidRPr="005B3D66" w:rsidRDefault="0058169F" w:rsidP="006041B0">
            <w:pPr>
              <w:wordWrap/>
              <w:spacing w:before="20" w:after="20"/>
              <w:ind w:left="20" w:right="20" w:firstLineChars="50" w:firstLine="12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16 patients)</w:t>
            </w:r>
          </w:p>
        </w:tc>
        <w:tc>
          <w:tcPr>
            <w:tcW w:w="1276" w:type="dxa"/>
            <w:vMerge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58169F" w:rsidRPr="005B3D66" w:rsidRDefault="0058169F" w:rsidP="006041B0">
            <w:pPr>
              <w:wordWrap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58169F" w:rsidRPr="005B3D66" w:rsidTr="006041B0">
        <w:trPr>
          <w:trHeight w:val="60"/>
        </w:trPr>
        <w:tc>
          <w:tcPr>
            <w:tcW w:w="4786" w:type="dxa"/>
            <w:gridSpan w:val="2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58169F" w:rsidRPr="005B3D66" w:rsidRDefault="0058169F" w:rsidP="006041B0">
            <w:pPr>
              <w:wordWrap/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sz w:val="24"/>
                <w:szCs w:val="24"/>
              </w:rPr>
              <w:t xml:space="preserve">Diameters of tumor (Cm)         </w:t>
            </w:r>
            <w:r w:rsidRPr="005B3D6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.74 </w:t>
            </w: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1.35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58169F" w:rsidRPr="005B3D66" w:rsidRDefault="0058169F" w:rsidP="006041B0">
            <w:pPr>
              <w:wordWrap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9 ± 1.07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58169F" w:rsidRPr="005B3D66" w:rsidRDefault="0058169F" w:rsidP="006041B0">
            <w:pPr>
              <w:wordWrap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 ± 1.34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58169F" w:rsidRPr="005B3D66" w:rsidRDefault="0058169F" w:rsidP="006041B0">
            <w:pPr>
              <w:wordWrap/>
              <w:spacing w:before="20" w:after="20"/>
              <w:ind w:right="20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8</w:t>
            </w:r>
          </w:p>
        </w:tc>
      </w:tr>
      <w:tr w:rsidR="0058169F" w:rsidRPr="005B3D66" w:rsidTr="006041B0">
        <w:tc>
          <w:tcPr>
            <w:tcW w:w="4786" w:type="dxa"/>
            <w:gridSpan w:val="2"/>
            <w:shd w:val="clear" w:color="auto" w:fill="FFFFFF"/>
            <w:vAlign w:val="center"/>
          </w:tcPr>
          <w:p w:rsidR="0058169F" w:rsidRPr="005B3D66" w:rsidRDefault="0058169F" w:rsidP="006041B0">
            <w:pPr>
              <w:wordWrap/>
              <w:spacing w:before="20" w:after="20"/>
              <w:ind w:right="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sz w:val="24"/>
                <w:szCs w:val="24"/>
              </w:rPr>
              <w:t xml:space="preserve">Extent of tumor necrosis (%)     </w:t>
            </w: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29 ± 40.12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58169F" w:rsidRPr="005B3D66" w:rsidRDefault="0058169F" w:rsidP="006041B0">
            <w:pPr>
              <w:wordWrap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23 ± 38.66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58169F" w:rsidRPr="005B3D66" w:rsidRDefault="0058169F" w:rsidP="006041B0">
            <w:pPr>
              <w:wordWrap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88 ± 43.7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58169F" w:rsidRPr="005B3D66" w:rsidRDefault="0058169F" w:rsidP="006041B0">
            <w:pPr>
              <w:wordWrap/>
              <w:spacing w:before="20" w:after="20"/>
              <w:ind w:right="4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sz w:val="24"/>
                <w:szCs w:val="24"/>
              </w:rPr>
              <w:t xml:space="preserve"> 0.148</w:t>
            </w:r>
          </w:p>
        </w:tc>
      </w:tr>
      <w:tr w:rsidR="0058169F" w:rsidRPr="005B3D66" w:rsidTr="006041B0">
        <w:tc>
          <w:tcPr>
            <w:tcW w:w="4786" w:type="dxa"/>
            <w:gridSpan w:val="2"/>
            <w:shd w:val="clear" w:color="auto" w:fill="FFFFFF"/>
            <w:vAlign w:val="center"/>
          </w:tcPr>
          <w:p w:rsidR="0058169F" w:rsidRPr="005B3D66" w:rsidRDefault="0058169F" w:rsidP="006041B0">
            <w:pPr>
              <w:wordWrap/>
              <w:spacing w:before="20" w:after="20"/>
              <w:ind w:right="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sz w:val="24"/>
                <w:szCs w:val="24"/>
              </w:rPr>
              <w:t xml:space="preserve">Degree of necrosis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58169F" w:rsidRPr="005B3D66" w:rsidRDefault="0058169F" w:rsidP="006041B0">
            <w:pPr>
              <w:wordWrap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58169F" w:rsidRPr="005B3D66" w:rsidRDefault="0058169F" w:rsidP="006041B0">
            <w:pPr>
              <w:wordWrap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:rsidR="0058169F" w:rsidRPr="005B3D66" w:rsidRDefault="0058169F" w:rsidP="006041B0">
            <w:pPr>
              <w:wordWrap/>
              <w:spacing w:before="20" w:after="20"/>
              <w:ind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169F" w:rsidRPr="005B3D66" w:rsidTr="006041B0">
        <w:trPr>
          <w:trHeight w:val="360"/>
        </w:trPr>
        <w:tc>
          <w:tcPr>
            <w:tcW w:w="4786" w:type="dxa"/>
            <w:gridSpan w:val="2"/>
            <w:shd w:val="clear" w:color="auto" w:fill="FFFFFF"/>
            <w:vAlign w:val="center"/>
          </w:tcPr>
          <w:p w:rsidR="0058169F" w:rsidRPr="005B3D66" w:rsidRDefault="0058169F" w:rsidP="006041B0">
            <w:pPr>
              <w:wordWrap/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sz w:val="24"/>
                <w:szCs w:val="24"/>
              </w:rPr>
              <w:t xml:space="preserve">    Complete necrosis            21 (38.18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58169F" w:rsidRPr="005B3D66" w:rsidRDefault="0058169F" w:rsidP="006041B0">
            <w:pPr>
              <w:wordWrap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sz w:val="24"/>
                <w:szCs w:val="24"/>
              </w:rPr>
              <w:t>16 (43.24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58169F" w:rsidRPr="005B3D66" w:rsidRDefault="0058169F" w:rsidP="006041B0">
            <w:pPr>
              <w:wordWrap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sz w:val="24"/>
                <w:szCs w:val="24"/>
              </w:rPr>
              <w:t>5 (27.78%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58169F" w:rsidRPr="005B3D66" w:rsidRDefault="0058169F" w:rsidP="006041B0">
            <w:pPr>
              <w:wordWrap/>
              <w:spacing w:before="20" w:after="20"/>
              <w:ind w:right="20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7</w:t>
            </w:r>
          </w:p>
        </w:tc>
      </w:tr>
      <w:tr w:rsidR="0058169F" w:rsidRPr="005B3D66" w:rsidTr="006041B0">
        <w:tc>
          <w:tcPr>
            <w:tcW w:w="4786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8169F" w:rsidRPr="005B3D66" w:rsidRDefault="0058169F" w:rsidP="006041B0">
            <w:pPr>
              <w:wordWrap/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sz w:val="24"/>
                <w:szCs w:val="24"/>
              </w:rPr>
              <w:t xml:space="preserve">    Necrosis &gt; 90%              </w:t>
            </w: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 (63.64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8169F" w:rsidRPr="005B3D66" w:rsidRDefault="0058169F" w:rsidP="006041B0">
            <w:pPr>
              <w:wordWrap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67.57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8169F" w:rsidRPr="005B3D66" w:rsidRDefault="0058169F" w:rsidP="006041B0">
            <w:pPr>
              <w:wordWrap/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55.56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8169F" w:rsidRPr="005B3D66" w:rsidRDefault="0058169F" w:rsidP="006041B0">
            <w:pPr>
              <w:wordWrap/>
              <w:spacing w:before="20" w:after="20"/>
              <w:ind w:right="20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B3D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9</w:t>
            </w:r>
          </w:p>
        </w:tc>
      </w:tr>
    </w:tbl>
    <w:p w:rsidR="0058169F" w:rsidRDefault="0058169F" w:rsidP="0058169F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F0568" w:rsidRPr="00C81D58" w:rsidRDefault="000F0568" w:rsidP="000F0568">
      <w:pPr>
        <w:wordWrap/>
        <w:spacing w:after="0" w:line="360" w:lineRule="auto"/>
        <w:ind w:firstLineChars="50" w:firstLine="120"/>
        <w:rPr>
          <w:rFonts w:ascii="Times New Roman" w:hAnsi="Times New Roman" w:cs="Times New Roman"/>
          <w:color w:val="000000"/>
          <w:sz w:val="24"/>
          <w:szCs w:val="24"/>
        </w:rPr>
      </w:pPr>
      <w:r w:rsidRPr="00C81D58">
        <w:rPr>
          <w:rFonts w:ascii="Times New Roman" w:eastAsia="맑은 고딕" w:hAnsi="Times New Roman" w:cs="Times New Roman"/>
          <w:color w:val="222222"/>
          <w:sz w:val="24"/>
          <w:szCs w:val="24"/>
        </w:rPr>
        <w:t>Tumor necrosis extent in each group according to the TACE approach</w:t>
      </w:r>
      <w:r w:rsidRPr="00C81D58">
        <w:rPr>
          <w:rFonts w:ascii="Times New Roman" w:hAnsi="Times New Roman" w:cs="Times New Roman"/>
          <w:color w:val="000000"/>
          <w:sz w:val="24"/>
          <w:szCs w:val="24"/>
        </w:rPr>
        <w:t xml:space="preserve"> is shown in Supplementary </w:t>
      </w:r>
      <w:r w:rsidRPr="00A751DB">
        <w:rPr>
          <w:rFonts w:ascii="Times New Roman" w:hAnsi="Times New Roman" w:cs="Times New Roman"/>
          <w:color w:val="000000"/>
          <w:sz w:val="24"/>
          <w:szCs w:val="24"/>
        </w:rPr>
        <w:t>Table 2</w:t>
      </w:r>
      <w:r w:rsidRPr="00C81D58">
        <w:rPr>
          <w:rFonts w:ascii="Times New Roman" w:eastAsia="맑은 고딕" w:hAnsi="Times New Roman" w:cs="Times New Roman"/>
          <w:color w:val="222222"/>
          <w:sz w:val="24"/>
          <w:szCs w:val="24"/>
        </w:rPr>
        <w:t>. Tumor diameters were not significantly different between the super-selective group and the non-super-selective group (</w:t>
      </w:r>
      <w:r w:rsidRPr="00C81D58">
        <w:rPr>
          <w:rFonts w:ascii="Times New Roman" w:hAnsi="Times New Roman" w:cs="Times New Roman"/>
          <w:color w:val="000000"/>
          <w:sz w:val="24"/>
          <w:szCs w:val="24"/>
        </w:rPr>
        <w:t xml:space="preserve">2.64 ± 1.34 cm vs. 2.69 ± 1.07 cm, </w:t>
      </w:r>
      <w:r w:rsidRPr="00C81D58"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 w:rsidRPr="00C81D58">
        <w:rPr>
          <w:rFonts w:ascii="Times New Roman" w:hAnsi="Times New Roman" w:cs="Times New Roman"/>
          <w:color w:val="000000"/>
          <w:sz w:val="24"/>
          <w:szCs w:val="24"/>
        </w:rPr>
        <w:t xml:space="preserve"> = 0.858). The extent of tumor necrosis induced by TACE was not significantly different between the super-selective and the non-super-selective group either (66.88 ± 43.74% vs. 76.23 ± 38.66%, </w:t>
      </w:r>
      <w:r w:rsidRPr="00C81D58"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 w:rsidRPr="00C81D58">
        <w:rPr>
          <w:rFonts w:ascii="Times New Roman" w:hAnsi="Times New Roman" w:cs="Times New Roman"/>
          <w:color w:val="000000"/>
          <w:sz w:val="24"/>
          <w:szCs w:val="24"/>
        </w:rPr>
        <w:t xml:space="preserve"> = 0.148). Rates of complete necrosis and &gt; 90% tumor necrosis were also similar between the two groups (</w:t>
      </w:r>
      <w:r w:rsidRPr="00C81D58"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 w:rsidRPr="00C81D58">
        <w:rPr>
          <w:rFonts w:ascii="Times New Roman" w:hAnsi="Times New Roman" w:cs="Times New Roman"/>
          <w:color w:val="000000"/>
          <w:sz w:val="24"/>
          <w:szCs w:val="24"/>
        </w:rPr>
        <w:t xml:space="preserve"> = 0.417 and </w:t>
      </w:r>
      <w:r w:rsidRPr="00C81D58"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 w:rsidRPr="00C81D58">
        <w:rPr>
          <w:rFonts w:ascii="Times New Roman" w:hAnsi="Times New Roman" w:cs="Times New Roman"/>
          <w:color w:val="000000"/>
          <w:sz w:val="24"/>
          <w:szCs w:val="24"/>
        </w:rPr>
        <w:t xml:space="preserve"> = 0.569, respectively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:rsidR="00193747" w:rsidRPr="000F0568" w:rsidRDefault="00193747">
      <w:bookmarkStart w:id="0" w:name="_GoBack"/>
      <w:bookmarkEnd w:id="0"/>
    </w:p>
    <w:sectPr w:rsidR="00193747" w:rsidRPr="000F056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169F"/>
    <w:rsid w:val="0007106E"/>
    <w:rsid w:val="00093C09"/>
    <w:rsid w:val="000A427A"/>
    <w:rsid w:val="000F0568"/>
    <w:rsid w:val="00105E54"/>
    <w:rsid w:val="0010787D"/>
    <w:rsid w:val="00113FCF"/>
    <w:rsid w:val="00114549"/>
    <w:rsid w:val="001213E5"/>
    <w:rsid w:val="00162F93"/>
    <w:rsid w:val="00193747"/>
    <w:rsid w:val="001B1EDF"/>
    <w:rsid w:val="001B59E6"/>
    <w:rsid w:val="001C2615"/>
    <w:rsid w:val="002106F5"/>
    <w:rsid w:val="00211E83"/>
    <w:rsid w:val="00227CFF"/>
    <w:rsid w:val="002756DC"/>
    <w:rsid w:val="002766A1"/>
    <w:rsid w:val="00294A04"/>
    <w:rsid w:val="002A2519"/>
    <w:rsid w:val="002A7DAF"/>
    <w:rsid w:val="002D0DFB"/>
    <w:rsid w:val="002F7944"/>
    <w:rsid w:val="00315009"/>
    <w:rsid w:val="00365E5E"/>
    <w:rsid w:val="00387E38"/>
    <w:rsid w:val="00391382"/>
    <w:rsid w:val="003A6C42"/>
    <w:rsid w:val="003D7420"/>
    <w:rsid w:val="00413732"/>
    <w:rsid w:val="00471816"/>
    <w:rsid w:val="00530CE3"/>
    <w:rsid w:val="00534ADC"/>
    <w:rsid w:val="00536679"/>
    <w:rsid w:val="0058169F"/>
    <w:rsid w:val="005A4FAE"/>
    <w:rsid w:val="005F463D"/>
    <w:rsid w:val="00614D41"/>
    <w:rsid w:val="00623464"/>
    <w:rsid w:val="00644F98"/>
    <w:rsid w:val="006577F8"/>
    <w:rsid w:val="00671D42"/>
    <w:rsid w:val="00674186"/>
    <w:rsid w:val="006A14B2"/>
    <w:rsid w:val="006A179B"/>
    <w:rsid w:val="006C21FC"/>
    <w:rsid w:val="00722B2F"/>
    <w:rsid w:val="00726FF2"/>
    <w:rsid w:val="00745D43"/>
    <w:rsid w:val="0078161D"/>
    <w:rsid w:val="007D31C0"/>
    <w:rsid w:val="007D62FB"/>
    <w:rsid w:val="00805FA9"/>
    <w:rsid w:val="0084206B"/>
    <w:rsid w:val="00874424"/>
    <w:rsid w:val="00885284"/>
    <w:rsid w:val="008A5C02"/>
    <w:rsid w:val="008B442C"/>
    <w:rsid w:val="00901506"/>
    <w:rsid w:val="009116D4"/>
    <w:rsid w:val="009125A6"/>
    <w:rsid w:val="00994A34"/>
    <w:rsid w:val="009D4822"/>
    <w:rsid w:val="009E108A"/>
    <w:rsid w:val="009F1796"/>
    <w:rsid w:val="00A54FAA"/>
    <w:rsid w:val="00A74A53"/>
    <w:rsid w:val="00AA7F9F"/>
    <w:rsid w:val="00AC192A"/>
    <w:rsid w:val="00AD2325"/>
    <w:rsid w:val="00B10974"/>
    <w:rsid w:val="00B131F3"/>
    <w:rsid w:val="00B17029"/>
    <w:rsid w:val="00B32447"/>
    <w:rsid w:val="00B476B4"/>
    <w:rsid w:val="00BB6A79"/>
    <w:rsid w:val="00C53B89"/>
    <w:rsid w:val="00C67C9D"/>
    <w:rsid w:val="00C86418"/>
    <w:rsid w:val="00C87D65"/>
    <w:rsid w:val="00CF2081"/>
    <w:rsid w:val="00D16630"/>
    <w:rsid w:val="00D3670F"/>
    <w:rsid w:val="00D37971"/>
    <w:rsid w:val="00D453D3"/>
    <w:rsid w:val="00DD36AC"/>
    <w:rsid w:val="00DF6FCD"/>
    <w:rsid w:val="00E00524"/>
    <w:rsid w:val="00E00929"/>
    <w:rsid w:val="00E27AA7"/>
    <w:rsid w:val="00E35350"/>
    <w:rsid w:val="00E42B33"/>
    <w:rsid w:val="00E52FA0"/>
    <w:rsid w:val="00E9356A"/>
    <w:rsid w:val="00ED7369"/>
    <w:rsid w:val="00F32B4D"/>
    <w:rsid w:val="00F42C01"/>
    <w:rsid w:val="00F44252"/>
    <w:rsid w:val="00F535D4"/>
    <w:rsid w:val="00F71C13"/>
    <w:rsid w:val="00FA2D8F"/>
    <w:rsid w:val="00FA78EC"/>
    <w:rsid w:val="00FB3B26"/>
    <w:rsid w:val="00FE6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E5757"/>
  <w15:chartTrackingRefBased/>
  <w15:docId w15:val="{46A61564-6E92-4189-B2CF-FE1D97C95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169F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정구</dc:creator>
  <cp:keywords/>
  <dc:description/>
  <cp:lastModifiedBy>박 정구</cp:lastModifiedBy>
  <cp:revision>2</cp:revision>
  <dcterms:created xsi:type="dcterms:W3CDTF">2020-08-12T23:59:00Z</dcterms:created>
  <dcterms:modified xsi:type="dcterms:W3CDTF">2020-11-02T01:39:00Z</dcterms:modified>
</cp:coreProperties>
</file>